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8F089" w14:textId="13541CBA" w:rsidR="004A192E" w:rsidRDefault="004A192E" w:rsidP="004A192E">
      <w:pPr>
        <w:spacing w:line="480" w:lineRule="auto"/>
        <w:jc w:val="center"/>
        <w:rPr>
          <w:b/>
          <w:i/>
          <w:lang w:val="en-US"/>
        </w:rPr>
      </w:pPr>
      <w:r w:rsidRPr="00B548DE">
        <w:rPr>
          <w:b/>
          <w:lang w:val="en-US"/>
        </w:rPr>
        <w:t>Supplementary Table 3</w:t>
      </w:r>
      <w:r w:rsidRPr="007F3DD5">
        <w:rPr>
          <w:b/>
          <w:lang w:val="en-US"/>
        </w:rPr>
        <w:t xml:space="preserve">. </w:t>
      </w:r>
      <w:r w:rsidRPr="007F3DD5">
        <w:rPr>
          <w:b/>
          <w:highlight w:val="white"/>
          <w:lang w:val="en-US"/>
        </w:rPr>
        <w:t xml:space="preserve">Summary of the best </w:t>
      </w:r>
      <w:r w:rsidRPr="007F3DD5">
        <w:rPr>
          <w:b/>
          <w:lang w:val="en-US"/>
        </w:rPr>
        <w:t xml:space="preserve">generalized linear mixed </w:t>
      </w:r>
      <w:r w:rsidRPr="007F3DD5">
        <w:rPr>
          <w:b/>
          <w:highlight w:val="white"/>
          <w:lang w:val="en-US"/>
        </w:rPr>
        <w:t>models explaining l</w:t>
      </w:r>
      <w:r w:rsidRPr="007F3DD5">
        <w:rPr>
          <w:b/>
          <w:lang w:val="en-US"/>
        </w:rPr>
        <w:t xml:space="preserve">atency for food detection, number of fish actively responsive to food and aquatic surface respiration in </w:t>
      </w:r>
      <w:proofErr w:type="spellStart"/>
      <w:r w:rsidRPr="007F3DD5">
        <w:rPr>
          <w:b/>
          <w:i/>
          <w:iCs/>
          <w:lang w:val="en-US"/>
        </w:rPr>
        <w:t>Skiffia</w:t>
      </w:r>
      <w:proofErr w:type="spellEnd"/>
      <w:r w:rsidRPr="007F3DD5">
        <w:rPr>
          <w:b/>
          <w:i/>
          <w:iCs/>
          <w:lang w:val="en-US"/>
        </w:rPr>
        <w:t xml:space="preserve"> </w:t>
      </w:r>
      <w:proofErr w:type="spellStart"/>
      <w:r w:rsidRPr="007F3DD5">
        <w:rPr>
          <w:b/>
          <w:i/>
          <w:iCs/>
          <w:lang w:val="en-US"/>
        </w:rPr>
        <w:t>lermae</w:t>
      </w:r>
      <w:proofErr w:type="spellEnd"/>
      <w:r w:rsidRPr="007F3DD5">
        <w:rPr>
          <w:b/>
          <w:i/>
          <w:lang w:val="en-US"/>
        </w:rPr>
        <w:t>.</w:t>
      </w:r>
    </w:p>
    <w:tbl>
      <w:tblPr>
        <w:tblW w:w="88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80"/>
        <w:gridCol w:w="2925"/>
        <w:gridCol w:w="1875"/>
        <w:gridCol w:w="1200"/>
        <w:gridCol w:w="1125"/>
      </w:tblGrid>
      <w:tr w:rsidR="004A192E" w:rsidRPr="00995F9F" w14:paraId="2C336573" w14:textId="77777777" w:rsidTr="00D0796B">
        <w:trPr>
          <w:trHeight w:val="990"/>
          <w:jc w:val="center"/>
        </w:trPr>
        <w:tc>
          <w:tcPr>
            <w:tcW w:w="16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50A58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Response variable</w:t>
            </w:r>
          </w:p>
        </w:tc>
        <w:tc>
          <w:tcPr>
            <w:tcW w:w="29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AA12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995F9F">
              <w:rPr>
                <w:rFonts w:ascii="Times" w:hAnsi="Times" w:cs="Times"/>
                <w:b/>
              </w:rPr>
              <w:t>Explanatory</w:t>
            </w:r>
            <w:proofErr w:type="spellEnd"/>
            <w:r w:rsidRPr="00995F9F">
              <w:rPr>
                <w:rFonts w:ascii="Times" w:hAnsi="Times" w:cs="Times"/>
                <w:b/>
              </w:rPr>
              <w:t xml:space="preserve"> variables</w:t>
            </w:r>
          </w:p>
        </w:tc>
        <w:tc>
          <w:tcPr>
            <w:tcW w:w="187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5C83D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995F9F">
              <w:rPr>
                <w:rFonts w:ascii="Times" w:hAnsi="Times" w:cs="Times"/>
                <w:b/>
              </w:rPr>
              <w:t>Estimate</w:t>
            </w:r>
            <w:proofErr w:type="spellEnd"/>
            <w:r w:rsidRPr="00995F9F">
              <w:rPr>
                <w:rFonts w:ascii="Times" w:hAnsi="Times" w:cs="Times"/>
                <w:b/>
              </w:rPr>
              <w:t xml:space="preserve"> (Standard error)</w:t>
            </w:r>
          </w:p>
        </w:tc>
        <w:tc>
          <w:tcPr>
            <w:tcW w:w="120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F88E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 xml:space="preserve">t </w:t>
            </w:r>
            <w:proofErr w:type="spellStart"/>
            <w:r w:rsidRPr="00995F9F">
              <w:rPr>
                <w:rFonts w:ascii="Times" w:hAnsi="Times" w:cs="Times"/>
                <w:b/>
              </w:rPr>
              <w:t>value</w:t>
            </w:r>
            <w:proofErr w:type="spellEnd"/>
          </w:p>
        </w:tc>
        <w:tc>
          <w:tcPr>
            <w:tcW w:w="112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4D1D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Pr(&gt;|z|)</w:t>
            </w:r>
          </w:p>
        </w:tc>
      </w:tr>
      <w:tr w:rsidR="004A192E" w:rsidRPr="00995F9F" w14:paraId="09FEDEEA" w14:textId="77777777" w:rsidTr="004A192E">
        <w:trPr>
          <w:trHeight w:val="272"/>
          <w:jc w:val="center"/>
        </w:trPr>
        <w:tc>
          <w:tcPr>
            <w:tcW w:w="168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7AAA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995F9F">
              <w:rPr>
                <w:rFonts w:ascii="Times" w:hAnsi="Times" w:cs="Times"/>
                <w:b/>
              </w:rPr>
              <w:t>Latency</w:t>
            </w:r>
            <w:proofErr w:type="spellEnd"/>
            <w:r w:rsidRPr="00995F9F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995F9F">
              <w:rPr>
                <w:rFonts w:ascii="Times" w:hAnsi="Times" w:cs="Times"/>
                <w:b/>
              </w:rPr>
              <w:t>for</w:t>
            </w:r>
            <w:proofErr w:type="spellEnd"/>
            <w:r w:rsidRPr="00995F9F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995F9F">
              <w:rPr>
                <w:rFonts w:ascii="Times" w:hAnsi="Times" w:cs="Times"/>
                <w:b/>
              </w:rPr>
              <w:t>food</w:t>
            </w:r>
            <w:proofErr w:type="spellEnd"/>
            <w:r w:rsidRPr="00995F9F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995F9F">
              <w:rPr>
                <w:rFonts w:ascii="Times" w:hAnsi="Times" w:cs="Times"/>
                <w:b/>
              </w:rPr>
              <w:t>detection</w:t>
            </w:r>
            <w:proofErr w:type="spellEnd"/>
          </w:p>
        </w:tc>
        <w:tc>
          <w:tcPr>
            <w:tcW w:w="29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B3D4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Intercept</w:t>
            </w:r>
          </w:p>
          <w:p w14:paraId="239BDBB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5 mg/L</w:t>
            </w:r>
          </w:p>
          <w:p w14:paraId="2D48B10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10 mg/L</w:t>
            </w:r>
          </w:p>
          <w:p w14:paraId="58BD3B0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20 mg/L</w:t>
            </w:r>
          </w:p>
          <w:p w14:paraId="6E8F612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Second period</w:t>
            </w:r>
          </w:p>
          <w:p w14:paraId="0D8FD411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Third period</w:t>
            </w:r>
          </w:p>
          <w:p w14:paraId="61C7460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5 mg/L: Second period</w:t>
            </w:r>
          </w:p>
          <w:p w14:paraId="34D72B34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10 mg/L: Second period</w:t>
            </w:r>
          </w:p>
          <w:p w14:paraId="3DA1327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20 mg/L: Second period</w:t>
            </w:r>
          </w:p>
          <w:p w14:paraId="6C1B0C59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5 mg/L: Third period</w:t>
            </w:r>
          </w:p>
          <w:p w14:paraId="64B5A6D8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10 mg/L: Third period</w:t>
            </w:r>
          </w:p>
          <w:p w14:paraId="27CE97B1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20 mg/L: Third perio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9E385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2.647 (0.139)</w:t>
            </w:r>
          </w:p>
          <w:p w14:paraId="3FE54A89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081 (0.141)</w:t>
            </w:r>
          </w:p>
          <w:p w14:paraId="5A69422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0.048 (0.141)</w:t>
            </w:r>
          </w:p>
          <w:p w14:paraId="131CEBC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287 (0.141)</w:t>
            </w:r>
          </w:p>
          <w:p w14:paraId="578EF26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1.699 (0.133)</w:t>
            </w:r>
          </w:p>
          <w:p w14:paraId="21F779C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2.120 (0.133)</w:t>
            </w:r>
          </w:p>
          <w:p w14:paraId="2E08490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0.267 (0.189)</w:t>
            </w:r>
          </w:p>
          <w:p w14:paraId="0EE7253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    </w:t>
            </w:r>
            <w:r w:rsidRPr="00995F9F">
              <w:rPr>
                <w:rFonts w:ascii="Times" w:hAnsi="Times" w:cs="Times"/>
              </w:rPr>
              <w:tab/>
            </w:r>
          </w:p>
          <w:p w14:paraId="548B1F8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131 (0.189)</w:t>
            </w:r>
          </w:p>
          <w:p w14:paraId="784607A9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31A0DB60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630 (0.189)</w:t>
            </w:r>
          </w:p>
          <w:p w14:paraId="030CCAD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1CCD7EB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387 (0.189)</w:t>
            </w:r>
          </w:p>
          <w:p w14:paraId="1282A3E0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38D582B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390 (0.189)</w:t>
            </w:r>
          </w:p>
          <w:p w14:paraId="72059FF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5CD6CAF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377 (0.18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5C99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18.945</w:t>
            </w:r>
          </w:p>
          <w:p w14:paraId="2583677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576</w:t>
            </w:r>
          </w:p>
          <w:p w14:paraId="3D262B1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0.346</w:t>
            </w:r>
          </w:p>
          <w:p w14:paraId="7C509EF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2.038</w:t>
            </w:r>
          </w:p>
          <w:p w14:paraId="3BEE989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12.717</w:t>
            </w:r>
          </w:p>
          <w:p w14:paraId="4B6070E8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15.872</w:t>
            </w:r>
          </w:p>
          <w:p w14:paraId="4DD859E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1.416</w:t>
            </w:r>
          </w:p>
          <w:p w14:paraId="7FFD18A0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2BA6B70D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697</w:t>
            </w:r>
          </w:p>
          <w:p w14:paraId="35C92A31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</w:p>
          <w:p w14:paraId="016463A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3.321</w:t>
            </w:r>
          </w:p>
          <w:p w14:paraId="0350E7CD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51D951E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2.042</w:t>
            </w:r>
          </w:p>
          <w:p w14:paraId="1928EE1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5243A72D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2.065</w:t>
            </w:r>
          </w:p>
          <w:p w14:paraId="08713E9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7B7C01F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1.9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5823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  <w:p w14:paraId="5441EF2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564</w:t>
            </w:r>
          </w:p>
          <w:p w14:paraId="00812761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729</w:t>
            </w:r>
          </w:p>
          <w:p w14:paraId="75D0772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41</w:t>
            </w:r>
          </w:p>
          <w:p w14:paraId="5977CE83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  <w:p w14:paraId="643A579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  <w:p w14:paraId="2D3E7008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156</w:t>
            </w:r>
          </w:p>
          <w:p w14:paraId="4F5C9D4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 xml:space="preserve"> </w:t>
            </w:r>
          </w:p>
          <w:p w14:paraId="2F0A7360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485</w:t>
            </w:r>
          </w:p>
          <w:p w14:paraId="3EF907C3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</w:p>
          <w:p w14:paraId="72AB8E2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  <w:p w14:paraId="3A79E8A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 xml:space="preserve"> </w:t>
            </w:r>
          </w:p>
          <w:p w14:paraId="71DF313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41</w:t>
            </w:r>
          </w:p>
          <w:p w14:paraId="1A6F45E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 xml:space="preserve"> </w:t>
            </w:r>
          </w:p>
          <w:p w14:paraId="39D95069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38</w:t>
            </w:r>
          </w:p>
          <w:p w14:paraId="60EEAD6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 xml:space="preserve"> </w:t>
            </w:r>
          </w:p>
          <w:p w14:paraId="3F7F196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45</w:t>
            </w:r>
          </w:p>
        </w:tc>
      </w:tr>
      <w:tr w:rsidR="004A192E" w:rsidRPr="00995F9F" w14:paraId="5170AEAE" w14:textId="77777777" w:rsidTr="00D0796B">
        <w:trPr>
          <w:trHeight w:val="423"/>
          <w:jc w:val="center"/>
        </w:trPr>
        <w:tc>
          <w:tcPr>
            <w:tcW w:w="168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A5D99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  <w:lang w:val="en-US"/>
              </w:rPr>
            </w:pPr>
            <w:r w:rsidRPr="00995F9F">
              <w:rPr>
                <w:rFonts w:ascii="Times" w:hAnsi="Times" w:cs="Times"/>
                <w:b/>
                <w:lang w:val="en-US"/>
              </w:rPr>
              <w:t xml:space="preserve">Number of fish actively </w:t>
            </w:r>
            <w:r w:rsidRPr="00995F9F">
              <w:rPr>
                <w:rFonts w:ascii="Times" w:hAnsi="Times" w:cs="Times"/>
                <w:b/>
                <w:lang w:val="en-US"/>
              </w:rPr>
              <w:lastRenderedPageBreak/>
              <w:t>responsive to food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57EF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lastRenderedPageBreak/>
              <w:t>Intercept</w:t>
            </w:r>
          </w:p>
          <w:p w14:paraId="29048F0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5 mg/L</w:t>
            </w:r>
          </w:p>
          <w:p w14:paraId="2EF04D2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lastRenderedPageBreak/>
              <w:t>Concentration 10 mg/L</w:t>
            </w:r>
          </w:p>
          <w:p w14:paraId="53CC6E7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20 mg/L</w:t>
            </w:r>
          </w:p>
          <w:p w14:paraId="64B6A5E4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Second period</w:t>
            </w:r>
          </w:p>
          <w:p w14:paraId="4E0713C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Third perio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EFEC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lastRenderedPageBreak/>
              <w:t>2.061 (0.034)</w:t>
            </w:r>
          </w:p>
          <w:p w14:paraId="08D1F730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019 (0.036)</w:t>
            </w:r>
          </w:p>
          <w:p w14:paraId="7A049173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lastRenderedPageBreak/>
              <w:t>-0.007 (0.036)</w:t>
            </w:r>
          </w:p>
          <w:p w14:paraId="1C4CEA2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0.033 (0.037)</w:t>
            </w:r>
          </w:p>
          <w:p w14:paraId="4DBF44F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223 (0.034)</w:t>
            </w:r>
          </w:p>
          <w:p w14:paraId="3DC5820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243 (0.03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B5A7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lastRenderedPageBreak/>
              <w:t>59.144</w:t>
            </w:r>
          </w:p>
          <w:p w14:paraId="7D6B0323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530</w:t>
            </w:r>
          </w:p>
          <w:p w14:paraId="0D64497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lastRenderedPageBreak/>
              <w:t>-0.202</w:t>
            </w:r>
          </w:p>
          <w:p w14:paraId="5B63BF9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-0.907</w:t>
            </w:r>
          </w:p>
          <w:p w14:paraId="1CB9B769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6.570</w:t>
            </w:r>
          </w:p>
          <w:p w14:paraId="1BBDE96D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7.17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0A980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lastRenderedPageBreak/>
              <w:t>&lt;0.001</w:t>
            </w:r>
          </w:p>
          <w:p w14:paraId="1763887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596</w:t>
            </w:r>
          </w:p>
          <w:p w14:paraId="6077057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lastRenderedPageBreak/>
              <w:t>0.840</w:t>
            </w:r>
          </w:p>
          <w:p w14:paraId="51195D9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365</w:t>
            </w:r>
          </w:p>
          <w:p w14:paraId="5528BFB3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  <w:p w14:paraId="174F1F4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</w:tc>
      </w:tr>
      <w:tr w:rsidR="004A192E" w:rsidRPr="00995F9F" w14:paraId="30024509" w14:textId="77777777" w:rsidTr="00D0796B">
        <w:trPr>
          <w:trHeight w:val="1845"/>
          <w:jc w:val="center"/>
        </w:trPr>
        <w:tc>
          <w:tcPr>
            <w:tcW w:w="1680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A1DA7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proofErr w:type="spellStart"/>
            <w:r w:rsidRPr="00995F9F">
              <w:rPr>
                <w:rFonts w:ascii="Times" w:hAnsi="Times" w:cs="Times"/>
                <w:b/>
              </w:rPr>
              <w:lastRenderedPageBreak/>
              <w:t>Aquatic</w:t>
            </w:r>
            <w:proofErr w:type="spellEnd"/>
            <w:r w:rsidRPr="00995F9F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995F9F">
              <w:rPr>
                <w:rFonts w:ascii="Times" w:hAnsi="Times" w:cs="Times"/>
                <w:b/>
              </w:rPr>
              <w:t>surface</w:t>
            </w:r>
            <w:proofErr w:type="spellEnd"/>
            <w:r w:rsidRPr="00995F9F">
              <w:rPr>
                <w:rFonts w:ascii="Times" w:hAnsi="Times" w:cs="Times"/>
                <w:b/>
              </w:rPr>
              <w:t xml:space="preserve"> </w:t>
            </w:r>
            <w:proofErr w:type="spellStart"/>
            <w:r w:rsidRPr="00995F9F">
              <w:rPr>
                <w:rFonts w:ascii="Times" w:hAnsi="Times" w:cs="Times"/>
                <w:b/>
              </w:rPr>
              <w:t>respiration</w:t>
            </w:r>
            <w:proofErr w:type="spellEnd"/>
          </w:p>
        </w:tc>
        <w:tc>
          <w:tcPr>
            <w:tcW w:w="292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084B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Intercept</w:t>
            </w:r>
          </w:p>
          <w:p w14:paraId="076FE31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5 mg/L</w:t>
            </w:r>
          </w:p>
          <w:p w14:paraId="6A6843F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10 mg/L</w:t>
            </w:r>
          </w:p>
          <w:p w14:paraId="3D05688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Concentration 20 mg/L</w:t>
            </w:r>
          </w:p>
          <w:p w14:paraId="1387C32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Second period</w:t>
            </w:r>
          </w:p>
          <w:p w14:paraId="5A57A82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lang w:val="en-US"/>
              </w:rPr>
            </w:pPr>
            <w:r w:rsidRPr="00995F9F">
              <w:rPr>
                <w:rFonts w:ascii="Times" w:hAnsi="Times" w:cs="Times"/>
                <w:lang w:val="en-US"/>
              </w:rPr>
              <w:t>Third perio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9F3D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192 (0.136)</w:t>
            </w:r>
          </w:p>
          <w:p w14:paraId="176BA678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161 (0.076)</w:t>
            </w:r>
          </w:p>
          <w:p w14:paraId="17DE01B8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238 (0.074)</w:t>
            </w:r>
          </w:p>
          <w:p w14:paraId="3AF4A531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255 (0.074)</w:t>
            </w:r>
          </w:p>
          <w:p w14:paraId="56722F3A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439 (0.075)</w:t>
            </w:r>
          </w:p>
          <w:p w14:paraId="758AA98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0.785 (0.0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65145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1.415</w:t>
            </w:r>
          </w:p>
          <w:p w14:paraId="18B8AAF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2.124</w:t>
            </w:r>
          </w:p>
          <w:p w14:paraId="7F82C872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3.190</w:t>
            </w:r>
          </w:p>
          <w:p w14:paraId="5750C901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3.432</w:t>
            </w:r>
          </w:p>
          <w:p w14:paraId="513C147D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5.805</w:t>
            </w:r>
          </w:p>
          <w:p w14:paraId="08EAD32F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</w:rPr>
            </w:pPr>
            <w:r w:rsidRPr="00995F9F">
              <w:rPr>
                <w:rFonts w:ascii="Times" w:hAnsi="Times" w:cs="Times"/>
              </w:rPr>
              <w:t>10.93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4686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07</w:t>
            </w:r>
          </w:p>
          <w:p w14:paraId="2B15DEFB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33</w:t>
            </w:r>
          </w:p>
          <w:p w14:paraId="0118196E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01</w:t>
            </w:r>
          </w:p>
          <w:p w14:paraId="14944710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0.001</w:t>
            </w:r>
          </w:p>
          <w:p w14:paraId="1776E9D6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  <w:p w14:paraId="47F57E7C" w14:textId="77777777" w:rsidR="004A192E" w:rsidRPr="00995F9F" w:rsidRDefault="004A192E" w:rsidP="00D0796B">
            <w:pPr>
              <w:widowControl w:val="0"/>
              <w:spacing w:line="480" w:lineRule="auto"/>
              <w:jc w:val="center"/>
              <w:rPr>
                <w:rFonts w:ascii="Times" w:hAnsi="Times" w:cs="Times"/>
                <w:b/>
              </w:rPr>
            </w:pPr>
            <w:r w:rsidRPr="00995F9F">
              <w:rPr>
                <w:rFonts w:ascii="Times" w:hAnsi="Times" w:cs="Times"/>
                <w:b/>
              </w:rPr>
              <w:t>&lt;0.001</w:t>
            </w:r>
          </w:p>
        </w:tc>
      </w:tr>
    </w:tbl>
    <w:p w14:paraId="1CDEB9A7" w14:textId="61403D7A" w:rsidR="004A192E" w:rsidRPr="00995F9F" w:rsidRDefault="00000000" w:rsidP="004A192E">
      <w:pPr>
        <w:spacing w:line="480" w:lineRule="auto"/>
        <w:rPr>
          <w:rFonts w:ascii="Times" w:hAnsi="Times" w:cs="Times"/>
          <w:b/>
          <w:i/>
          <w:lang w:val="en-US"/>
        </w:rPr>
      </w:pPr>
      <w:sdt>
        <w:sdtPr>
          <w:rPr>
            <w:rFonts w:ascii="Times" w:hAnsi="Times" w:cs="Times"/>
          </w:rPr>
          <w:tag w:val="goog_rdk_3"/>
          <w:id w:val="-631551225"/>
        </w:sdtPr>
        <w:sdtContent>
          <w:r w:rsidR="004A192E" w:rsidRPr="00995F9F">
            <w:rPr>
              <w:rFonts w:ascii="Times" w:eastAsia="Arial Unicode MS" w:hAnsi="Times" w:cs="Times"/>
              <w:lang w:val="en-US"/>
            </w:rPr>
            <w:t>Bold values denote significant effects at p ≤ 0.05.</w:t>
          </w:r>
        </w:sdtContent>
      </w:sdt>
    </w:p>
    <w:p w14:paraId="07CF32F8" w14:textId="77777777" w:rsidR="00894C17" w:rsidRPr="00995F9F" w:rsidRDefault="00894C17" w:rsidP="004623B7">
      <w:pPr>
        <w:rPr>
          <w:rFonts w:ascii="Times" w:hAnsi="Times" w:cs="Times"/>
        </w:rPr>
      </w:pPr>
    </w:p>
    <w:sectPr w:rsidR="00894C17" w:rsidRPr="00995F9F" w:rsidSect="00894C1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17"/>
    <w:rsid w:val="004623B7"/>
    <w:rsid w:val="004A192E"/>
    <w:rsid w:val="00894C17"/>
    <w:rsid w:val="0099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1F31B"/>
  <w15:chartTrackingRefBased/>
  <w15:docId w15:val="{C7BE1E39-AFBB-455F-BD13-5B968A5A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C17"/>
    <w:pPr>
      <w:spacing w:after="0" w:line="276" w:lineRule="auto"/>
    </w:pPr>
    <w:rPr>
      <w:rFonts w:ascii="Arial" w:eastAsia="Arial" w:hAnsi="Arial" w:cs="Arial"/>
      <w:lang w:val="e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4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V</dc:creator>
  <cp:keywords/>
  <dc:description/>
  <cp:lastModifiedBy>rev V</cp:lastModifiedBy>
  <cp:revision>3</cp:revision>
  <dcterms:created xsi:type="dcterms:W3CDTF">2024-01-23T17:17:00Z</dcterms:created>
  <dcterms:modified xsi:type="dcterms:W3CDTF">2024-01-23T17:25:00Z</dcterms:modified>
</cp:coreProperties>
</file>